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FB7" w:rsidRPr="00C81E2A" w:rsidRDefault="004C628E">
      <w:r>
        <w:t>Table S1</w:t>
      </w:r>
      <w:r w:rsidR="00C81E2A" w:rsidRPr="00C81E2A">
        <w:t xml:space="preserve"> – </w:t>
      </w:r>
      <w:r w:rsidR="00C81E2A" w:rsidRPr="00C81E2A">
        <w:rPr>
          <w:bCs/>
        </w:rPr>
        <w:t xml:space="preserve">Main brain lesions and potentially sleep-affecting medication of </w:t>
      </w:r>
      <w:r w:rsidR="00200EAE">
        <w:rPr>
          <w:bCs/>
        </w:rPr>
        <w:t xml:space="preserve">the </w:t>
      </w:r>
      <w:r w:rsidR="00C81E2A" w:rsidRPr="00C81E2A">
        <w:rPr>
          <w:bCs/>
        </w:rPr>
        <w:t>patients</w:t>
      </w:r>
    </w:p>
    <w:tbl>
      <w:tblPr>
        <w:tblStyle w:val="Listentabelle7farbigAkzent31"/>
        <w:tblW w:w="8077" w:type="dxa"/>
        <w:tblLook w:val="04A0" w:firstRow="1" w:lastRow="0" w:firstColumn="1" w:lastColumn="0" w:noHBand="0" w:noVBand="1"/>
      </w:tblPr>
      <w:tblGrid>
        <w:gridCol w:w="889"/>
        <w:gridCol w:w="2465"/>
        <w:gridCol w:w="1985"/>
        <w:gridCol w:w="2738"/>
      </w:tblGrid>
      <w:tr w:rsidR="00783791" w:rsidRPr="00CF1CEB" w:rsidTr="00783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0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</w:p>
        </w:tc>
        <w:tc>
          <w:tcPr>
            <w:tcW w:w="2465" w:type="dxa"/>
          </w:tcPr>
          <w:p w:rsidR="00783791" w:rsidRPr="00CF1CEB" w:rsidRDefault="00783791" w:rsidP="003738E1">
            <w:pPr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bookmarkStart w:id="0" w:name="_GoBack"/>
            <w:bookmarkEnd w:id="0"/>
            <w:r w:rsidRPr="00CF1CEB">
              <w:rPr>
                <w:rFonts w:eastAsia="Times New Roman"/>
                <w:color w:val="auto"/>
                <w:sz w:val="22"/>
                <w:szCs w:val="22"/>
              </w:rPr>
              <w:t>Main cortical lesions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ain subcortical lesions</w:t>
            </w:r>
          </w:p>
        </w:tc>
        <w:tc>
          <w:tcPr>
            <w:tcW w:w="2738" w:type="dxa"/>
            <w:hideMark/>
          </w:tcPr>
          <w:p w:rsidR="00783791" w:rsidRPr="00CF1CEB" w:rsidRDefault="00783791" w:rsidP="003738E1">
            <w:pPr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edicaments</w:t>
            </w:r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UWS1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Generalized atrophy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>.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Levetirazetam</w:t>
            </w:r>
            <w:proofErr w:type="spellEnd"/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UWS2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000000"/>
                <w:sz w:val="22"/>
                <w:szCs w:val="22"/>
              </w:rPr>
              <w:t>Frontobasal</w:t>
            </w:r>
            <w:proofErr w:type="spellEnd"/>
            <w:r w:rsidRPr="00CF1CEB">
              <w:rPr>
                <w:rFonts w:eastAsia="Times New Roman"/>
                <w:color w:val="000000"/>
                <w:sz w:val="22"/>
                <w:szCs w:val="22"/>
              </w:rPr>
              <w:t xml:space="preserve"> R, parietal R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>.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elatonin</w:t>
            </w:r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UWS3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 xml:space="preserve">Infarcts in the domains of </w:t>
            </w:r>
            <w:proofErr w:type="spellStart"/>
            <w:r w:rsidRPr="00CF1CEB">
              <w:rPr>
                <w:rFonts w:eastAsia="Times New Roman"/>
                <w:color w:val="000000"/>
                <w:sz w:val="22"/>
                <w:szCs w:val="22"/>
              </w:rPr>
              <w:t>a.cerebri</w:t>
            </w:r>
            <w:proofErr w:type="spellEnd"/>
            <w:r w:rsidRPr="00CF1CEB">
              <w:rPr>
                <w:rFonts w:eastAsia="Times New Roman"/>
                <w:color w:val="000000"/>
                <w:sz w:val="22"/>
                <w:szCs w:val="22"/>
              </w:rPr>
              <w:t xml:space="preserve"> anterior and </w:t>
            </w:r>
            <w:proofErr w:type="spellStart"/>
            <w:r w:rsidRPr="00CF1CEB">
              <w:rPr>
                <w:rFonts w:eastAsia="Times New Roman"/>
                <w:color w:val="000000"/>
                <w:sz w:val="22"/>
                <w:szCs w:val="22"/>
              </w:rPr>
              <w:t>a.cerebri</w:t>
            </w:r>
            <w:proofErr w:type="spellEnd"/>
            <w:r w:rsidRPr="00CF1CEB">
              <w:rPr>
                <w:rFonts w:eastAsia="Times New Roman"/>
                <w:color w:val="000000"/>
                <w:sz w:val="22"/>
                <w:szCs w:val="22"/>
              </w:rPr>
              <w:t xml:space="preserve"> media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>.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UWS4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DAI, mostly frontal R+L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>.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Gabapentin</w:t>
            </w:r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UWS5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 xml:space="preserve">Diffuse atrophy, mostly </w:t>
            </w:r>
            <w:proofErr w:type="spellStart"/>
            <w:r w:rsidRPr="00CF1CEB">
              <w:rPr>
                <w:rFonts w:eastAsia="Times New Roman"/>
                <w:color w:val="000000"/>
                <w:sz w:val="22"/>
                <w:szCs w:val="22"/>
              </w:rPr>
              <w:t>parietoocipital</w:t>
            </w:r>
            <w:proofErr w:type="spellEnd"/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f</w:t>
            </w:r>
            <w:proofErr w:type="spellEnd"/>
          </w:p>
        </w:tc>
        <w:tc>
          <w:tcPr>
            <w:tcW w:w="2738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Baclofen, Gabapentin</w:t>
            </w:r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UWS6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 xml:space="preserve">Infarcts in the domains of </w:t>
            </w:r>
            <w:proofErr w:type="spellStart"/>
            <w:r w:rsidRPr="00CF1CEB">
              <w:rPr>
                <w:rFonts w:eastAsia="Times New Roman"/>
                <w:color w:val="000000"/>
                <w:sz w:val="22"/>
                <w:szCs w:val="22"/>
              </w:rPr>
              <w:t>a.cerebri</w:t>
            </w:r>
            <w:proofErr w:type="spellEnd"/>
            <w:r w:rsidRPr="00CF1CEB">
              <w:rPr>
                <w:rFonts w:eastAsia="Times New Roman"/>
                <w:color w:val="000000"/>
                <w:sz w:val="22"/>
                <w:szCs w:val="22"/>
              </w:rPr>
              <w:t xml:space="preserve"> anterior and </w:t>
            </w:r>
            <w:proofErr w:type="spellStart"/>
            <w:r w:rsidRPr="00CF1CEB">
              <w:rPr>
                <w:rFonts w:eastAsia="Times New Roman"/>
                <w:color w:val="000000"/>
                <w:sz w:val="22"/>
                <w:szCs w:val="22"/>
              </w:rPr>
              <w:t>a.cerebri</w:t>
            </w:r>
            <w:proofErr w:type="spellEnd"/>
            <w:r w:rsidRPr="00CF1CEB">
              <w:rPr>
                <w:rFonts w:eastAsia="Times New Roman"/>
                <w:color w:val="000000"/>
                <w:sz w:val="22"/>
                <w:szCs w:val="22"/>
              </w:rPr>
              <w:t xml:space="preserve"> media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Thalamus R+L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Amantadin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 xml:space="preserve">, </w:t>
            </w: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Levetirazetam</w:t>
            </w:r>
            <w:proofErr w:type="spellEnd"/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UWS7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000000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>.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de-DE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Mirtazapin</w:t>
            </w:r>
            <w:proofErr w:type="spellEnd"/>
            <w:r w:rsidRPr="00CF1CEB">
              <w:rPr>
                <w:color w:val="000000" w:themeColor="text1"/>
                <w:sz w:val="22"/>
                <w:szCs w:val="22"/>
              </w:rPr>
              <w:t>, Baclofen, Gabapentin</w:t>
            </w:r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UWS8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Widespread DAI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DAI in midbrain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 xml:space="preserve">Baclofen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Carbamazepin</w:t>
            </w:r>
            <w:proofErr w:type="spellEnd"/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UWS9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Generalized atrophy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 xml:space="preserve">Basal ganglia R+L, midbrain 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UWS10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Temporal L+R, parietal L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>.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 xml:space="preserve">Baclofen, Methylphenidate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Levetirazetam</w:t>
            </w:r>
            <w:proofErr w:type="spellEnd"/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UWS11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Widespread DAI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Brain stem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Levetirazetam</w:t>
            </w:r>
            <w:proofErr w:type="spellEnd"/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UWS12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Generalized atrophy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Striatum R+L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 xml:space="preserve">Gabapentin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Levetirazetam</w:t>
            </w:r>
            <w:proofErr w:type="spellEnd"/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UWS13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Generalized atrophy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Basal ganglia R+L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 xml:space="preserve">Baclofen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Mirtazapin</w:t>
            </w:r>
            <w:proofErr w:type="spellEnd"/>
            <w:r w:rsidRPr="00CF1CEB">
              <w:rPr>
                <w:color w:val="000000" w:themeColor="text1"/>
                <w:sz w:val="22"/>
                <w:szCs w:val="22"/>
              </w:rPr>
              <w:t xml:space="preserve">, Melatonin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Amantadin</w:t>
            </w:r>
            <w:proofErr w:type="spellEnd"/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UWS14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000000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 xml:space="preserve">Hypothalamus, </w:t>
            </w: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hypophysis</w:t>
            </w:r>
            <w:proofErr w:type="spellEnd"/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 xml:space="preserve">Baclofen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Amantadin</w:t>
            </w:r>
            <w:proofErr w:type="spellEnd"/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UWS15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Frontal R+L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Basal ganglia R+L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Amantadin</w:t>
            </w:r>
            <w:proofErr w:type="spellEnd"/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UWS16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Occipital R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Pons, midbrain, cerebellum R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Gabapentin</w:t>
            </w:r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CS1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Frontal, temporal, parietal R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Capsula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interna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 xml:space="preserve"> R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de-DE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 xml:space="preserve">Lorazepam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Levetirazetam</w:t>
            </w:r>
            <w:proofErr w:type="spellEnd"/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CS2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Generalized atrophy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>.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Levetirazetam</w:t>
            </w:r>
            <w:proofErr w:type="spellEnd"/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CS3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Generalized atrophy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>.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Amantadin</w:t>
            </w:r>
            <w:proofErr w:type="spellEnd"/>
            <w:r w:rsidRPr="00CF1CEB">
              <w:rPr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Levetirazetam</w:t>
            </w:r>
            <w:proofErr w:type="spellEnd"/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CS4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000000"/>
                <w:sz w:val="22"/>
                <w:szCs w:val="22"/>
              </w:rPr>
              <w:t>Temporooccipital</w:t>
            </w:r>
            <w:proofErr w:type="spellEnd"/>
            <w:r w:rsidRPr="00CF1CEB">
              <w:rPr>
                <w:rFonts w:eastAsia="Times New Roman"/>
                <w:color w:val="000000"/>
                <w:sz w:val="22"/>
                <w:szCs w:val="22"/>
              </w:rPr>
              <w:t xml:space="preserve"> L, frontal R+L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 xml:space="preserve">Thalamus, </w:t>
            </w: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caudatus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 xml:space="preserve"> L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 xml:space="preserve">Methylphenidate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Amantadin</w:t>
            </w:r>
            <w:proofErr w:type="spellEnd"/>
            <w:r w:rsidRPr="00CF1CEB">
              <w:rPr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Levetirazetam</w:t>
            </w:r>
            <w:proofErr w:type="spellEnd"/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CS5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000000"/>
                <w:sz w:val="22"/>
                <w:szCs w:val="22"/>
              </w:rPr>
              <w:t>Frontobasal</w:t>
            </w:r>
            <w:proofErr w:type="spellEnd"/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>.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Quetiapin</w:t>
            </w:r>
            <w:proofErr w:type="spellEnd"/>
            <w:r w:rsidRPr="00CF1CEB">
              <w:rPr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Mirtazapin</w:t>
            </w:r>
            <w:proofErr w:type="spellEnd"/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CS6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Frontal, temporal, parietal R+L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Hunt &amp; Hess 3</w:t>
            </w:r>
            <w:r w:rsidRPr="00CF1CEB">
              <w:rPr>
                <w:rFonts w:eastAsia="Times New Roman"/>
                <w:color w:val="auto"/>
                <w:sz w:val="22"/>
                <w:szCs w:val="22"/>
                <w:vertAlign w:val="superscript"/>
              </w:rPr>
              <w:t>§</w:t>
            </w:r>
            <w:r w:rsidRPr="00CF1CEB">
              <w:rPr>
                <w:rFonts w:eastAsia="Times New Roman"/>
                <w:color w:val="auto"/>
                <w:sz w:val="22"/>
                <w:szCs w:val="22"/>
              </w:rPr>
              <w:t xml:space="preserve"> aneurysm </w:t>
            </w: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A.communicans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 xml:space="preserve"> anterior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 xml:space="preserve">Baclofen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Amantadin</w:t>
            </w:r>
            <w:proofErr w:type="spellEnd"/>
            <w:r w:rsidRPr="00CF1CEB">
              <w:rPr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Pregabalin</w:t>
            </w:r>
            <w:proofErr w:type="spellEnd"/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CS7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Generalized atrophy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>.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Amantadin</w:t>
            </w:r>
            <w:proofErr w:type="spellEnd"/>
            <w:r w:rsidRPr="00CF1CEB">
              <w:rPr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Levetirazetam</w:t>
            </w:r>
            <w:proofErr w:type="spellEnd"/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CS8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Frontal L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>.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Amantadin</w:t>
            </w:r>
            <w:proofErr w:type="spellEnd"/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CS9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 xml:space="preserve">Generalized atrophy, mainly </w:t>
            </w:r>
            <w:proofErr w:type="spellStart"/>
            <w:r w:rsidRPr="00CF1CEB">
              <w:rPr>
                <w:rFonts w:eastAsia="Times New Roman"/>
                <w:color w:val="000000"/>
                <w:sz w:val="22"/>
                <w:szCs w:val="22"/>
              </w:rPr>
              <w:t>frontoparietal</w:t>
            </w:r>
            <w:proofErr w:type="spellEnd"/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 xml:space="preserve">Putamen R, corona </w:t>
            </w: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radiata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 xml:space="preserve"> R+L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Modafinil</w:t>
            </w:r>
            <w:proofErr w:type="spellEnd"/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CS10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Frontotemporal R+L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>.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Amantadin</w:t>
            </w:r>
            <w:proofErr w:type="spellEnd"/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CS11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Frontal, temporal, parietal DAI R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 xml:space="preserve">Gyrus </w:t>
            </w: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cinguli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>, hippocampus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 xml:space="preserve">Baclofen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Melperon</w:t>
            </w:r>
            <w:proofErr w:type="spellEnd"/>
            <w:r w:rsidRPr="00CF1CEB">
              <w:rPr>
                <w:color w:val="000000" w:themeColor="text1"/>
                <w:sz w:val="22"/>
                <w:szCs w:val="22"/>
              </w:rPr>
              <w:t>, Lorazepam</w:t>
            </w:r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CS12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 xml:space="preserve">Frontal R+L, </w:t>
            </w:r>
            <w:proofErr w:type="spellStart"/>
            <w:r w:rsidRPr="00CF1CEB">
              <w:rPr>
                <w:rFonts w:eastAsia="Times New Roman"/>
                <w:color w:val="000000"/>
                <w:sz w:val="22"/>
                <w:szCs w:val="22"/>
              </w:rPr>
              <w:t>temporoparietal</w:t>
            </w:r>
            <w:proofErr w:type="spellEnd"/>
            <w:r w:rsidRPr="00CF1CEB">
              <w:rPr>
                <w:rFonts w:eastAsia="Times New Roman"/>
                <w:color w:val="000000"/>
                <w:sz w:val="22"/>
                <w:szCs w:val="22"/>
              </w:rPr>
              <w:t xml:space="preserve"> L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>.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lastRenderedPageBreak/>
              <w:t>MCS13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Frontal L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 xml:space="preserve">Gyrus </w:t>
            </w: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cinguli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 xml:space="preserve"> L, basal ganglia + thalamus R+L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>Baclofen</w:t>
            </w:r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CS14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Frontal R+L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>.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Amantadin</w:t>
            </w:r>
            <w:proofErr w:type="spellEnd"/>
            <w:r w:rsidRPr="00CF1CEB">
              <w:rPr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Levetirazetam</w:t>
            </w:r>
            <w:proofErr w:type="spellEnd"/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CS15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CF1CEB">
              <w:rPr>
                <w:rFonts w:eastAsia="Times New Roman"/>
                <w:color w:val="000000"/>
                <w:sz w:val="22"/>
                <w:szCs w:val="22"/>
              </w:rPr>
              <w:t>Generalized atrophy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Basal ganglia R+L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Quetiapin</w:t>
            </w:r>
            <w:proofErr w:type="spellEnd"/>
            <w:r w:rsidRPr="00CF1CEB">
              <w:rPr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Amantadin</w:t>
            </w:r>
            <w:proofErr w:type="spellEnd"/>
            <w:r w:rsidRPr="00CF1CEB">
              <w:rPr>
                <w:color w:val="000000" w:themeColor="text1"/>
                <w:sz w:val="22"/>
                <w:szCs w:val="22"/>
              </w:rPr>
              <w:t xml:space="preserve">, Gabapentin </w:t>
            </w:r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MCS16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000000"/>
                <w:sz w:val="22"/>
                <w:szCs w:val="22"/>
              </w:rPr>
              <w:t>Mediainfarct</w:t>
            </w:r>
            <w:proofErr w:type="spellEnd"/>
            <w:r w:rsidRPr="00CF1CEB">
              <w:rPr>
                <w:rFonts w:eastAsia="Times New Roman"/>
                <w:color w:val="000000"/>
                <w:sz w:val="22"/>
                <w:szCs w:val="22"/>
              </w:rPr>
              <w:t xml:space="preserve"> frontal R, occipital L</w:t>
            </w: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szCs w:val="22"/>
              </w:rPr>
            </w:pPr>
            <w:proofErr w:type="spellStart"/>
            <w:r w:rsidRPr="00CF1CEB">
              <w:rPr>
                <w:rFonts w:eastAsia="Times New Roman"/>
                <w:color w:val="auto"/>
                <w:sz w:val="22"/>
                <w:szCs w:val="22"/>
              </w:rPr>
              <w:t>n.f</w:t>
            </w:r>
            <w:proofErr w:type="spellEnd"/>
            <w:r w:rsidRPr="00CF1CEB">
              <w:rPr>
                <w:rFonts w:eastAsia="Times New Roman"/>
                <w:color w:val="auto"/>
                <w:sz w:val="22"/>
                <w:szCs w:val="22"/>
              </w:rPr>
              <w:t>.</w:t>
            </w:r>
          </w:p>
        </w:tc>
        <w:tc>
          <w:tcPr>
            <w:tcW w:w="2738" w:type="dxa"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Melperon</w:t>
            </w:r>
            <w:proofErr w:type="spellEnd"/>
            <w:r w:rsidRPr="00CF1CEB">
              <w:rPr>
                <w:color w:val="000000" w:themeColor="text1"/>
                <w:sz w:val="22"/>
                <w:szCs w:val="22"/>
              </w:rPr>
              <w:t>, Gabapentin</w:t>
            </w:r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CC1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de-DE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Zopiclon</w:t>
            </w:r>
            <w:proofErr w:type="spellEnd"/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CC2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noWrap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Zopiclon</w:t>
            </w:r>
            <w:proofErr w:type="spellEnd"/>
            <w:r w:rsidRPr="00CF1CEB">
              <w:rPr>
                <w:color w:val="000000" w:themeColor="text1"/>
                <w:sz w:val="22"/>
                <w:szCs w:val="22"/>
              </w:rPr>
              <w:t xml:space="preserve">, GABA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Pregabalin</w:t>
            </w:r>
            <w:proofErr w:type="spellEnd"/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CC3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noWrap/>
          </w:tcPr>
          <w:p w:rsidR="00783791" w:rsidRPr="00CF1CEB" w:rsidRDefault="00783791" w:rsidP="00373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 xml:space="preserve">Baclofen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Levetirazetam</w:t>
            </w:r>
            <w:proofErr w:type="spellEnd"/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CC4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noWrap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 xml:space="preserve">Lorazepam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Pregabalin</w:t>
            </w:r>
            <w:proofErr w:type="spellEnd"/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CC5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noWrap/>
          </w:tcPr>
          <w:p w:rsidR="00783791" w:rsidRPr="00CF1CEB" w:rsidRDefault="00783791" w:rsidP="00373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CC6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noWrap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 xml:space="preserve">Baclofen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Levetirazetam</w:t>
            </w:r>
            <w:proofErr w:type="spellEnd"/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CC7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noWrap/>
          </w:tcPr>
          <w:p w:rsidR="00783791" w:rsidRPr="00CF1CEB" w:rsidRDefault="00783791" w:rsidP="00373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Zopiclon</w:t>
            </w:r>
            <w:proofErr w:type="spellEnd"/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CC8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noWrap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Zopiclon</w:t>
            </w:r>
            <w:proofErr w:type="spellEnd"/>
            <w:r w:rsidRPr="00CF1CEB">
              <w:rPr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Pregabalin</w:t>
            </w:r>
            <w:proofErr w:type="spellEnd"/>
          </w:p>
        </w:tc>
      </w:tr>
      <w:tr w:rsidR="00783791" w:rsidRPr="00CF1CEB" w:rsidTr="00783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CC9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noWrap/>
          </w:tcPr>
          <w:p w:rsidR="00783791" w:rsidRPr="00CF1CEB" w:rsidRDefault="00783791" w:rsidP="00373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CF1CEB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783791" w:rsidRPr="00CF1CEB" w:rsidTr="007837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hideMark/>
          </w:tcPr>
          <w:p w:rsidR="00783791" w:rsidRPr="00CF1CEB" w:rsidRDefault="00783791" w:rsidP="003738E1">
            <w:pPr>
              <w:autoSpaceDN/>
              <w:textAlignment w:val="auto"/>
              <w:rPr>
                <w:rFonts w:eastAsia="Times New Roman"/>
                <w:color w:val="auto"/>
                <w:sz w:val="22"/>
                <w:szCs w:val="22"/>
              </w:rPr>
            </w:pPr>
            <w:r w:rsidRPr="00CF1CEB">
              <w:rPr>
                <w:rFonts w:eastAsia="Times New Roman"/>
                <w:color w:val="auto"/>
                <w:sz w:val="22"/>
                <w:szCs w:val="22"/>
              </w:rPr>
              <w:t>CC10</w:t>
            </w:r>
          </w:p>
        </w:tc>
        <w:tc>
          <w:tcPr>
            <w:tcW w:w="2465" w:type="dxa"/>
            <w:noWrap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:rsidR="00783791" w:rsidRPr="00CF1CEB" w:rsidRDefault="00783791" w:rsidP="003738E1">
            <w:pPr>
              <w:autoSpaceDN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noWrap/>
          </w:tcPr>
          <w:p w:rsidR="00783791" w:rsidRPr="00CF1CEB" w:rsidRDefault="00783791" w:rsidP="003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F1CEB">
              <w:rPr>
                <w:color w:val="000000" w:themeColor="text1"/>
                <w:sz w:val="22"/>
                <w:szCs w:val="22"/>
              </w:rPr>
              <w:t>Zopiclon</w:t>
            </w:r>
            <w:proofErr w:type="spellEnd"/>
          </w:p>
        </w:tc>
      </w:tr>
    </w:tbl>
    <w:p w:rsidR="00C81E2A" w:rsidRDefault="00C81E2A"/>
    <w:p w:rsidR="00551551" w:rsidRPr="00CF1CEB" w:rsidRDefault="00C81E2A">
      <w:pPr>
        <w:rPr>
          <w:sz w:val="22"/>
        </w:rPr>
      </w:pPr>
      <w:r w:rsidRPr="00CF1CEB">
        <w:rPr>
          <w:i/>
          <w:sz w:val="22"/>
        </w:rPr>
        <w:t>Notes.</w:t>
      </w:r>
      <w:r w:rsidRPr="00CF1CEB">
        <w:rPr>
          <w:sz w:val="22"/>
        </w:rPr>
        <w:t xml:space="preserve"> </w:t>
      </w:r>
      <w:r w:rsidR="00551551" w:rsidRPr="00CF1CEB">
        <w:rPr>
          <w:sz w:val="22"/>
        </w:rPr>
        <w:t>UWS, Unresponsive Wakefulness Syndrome; MCS, Minimally Conscious State; CC, Clinical Control</w:t>
      </w:r>
      <w:r w:rsidR="00A024A9" w:rsidRPr="00CF1CEB">
        <w:rPr>
          <w:sz w:val="22"/>
        </w:rPr>
        <w:t xml:space="preserve"> group</w:t>
      </w:r>
      <w:r w:rsidR="00551551" w:rsidRPr="00CF1CEB">
        <w:rPr>
          <w:sz w:val="22"/>
        </w:rPr>
        <w:t xml:space="preserve">; DAI, Diffuse Axonal Injury; </w:t>
      </w:r>
      <w:proofErr w:type="spellStart"/>
      <w:r w:rsidR="00551551" w:rsidRPr="00CF1CEB">
        <w:rPr>
          <w:sz w:val="22"/>
        </w:rPr>
        <w:t>n.f</w:t>
      </w:r>
      <w:proofErr w:type="spellEnd"/>
      <w:r w:rsidR="00551551" w:rsidRPr="00CF1CEB">
        <w:rPr>
          <w:sz w:val="22"/>
        </w:rPr>
        <w:t xml:space="preserve">., not found; R, right side; L, left side. </w:t>
      </w:r>
      <w:r w:rsidR="00551551" w:rsidRPr="00CF1CEB">
        <w:rPr>
          <w:sz w:val="22"/>
          <w:vertAlign w:val="superscript"/>
        </w:rPr>
        <w:t>§</w:t>
      </w:r>
      <w:r w:rsidR="00551551" w:rsidRPr="00CF1CEB">
        <w:rPr>
          <w:sz w:val="22"/>
        </w:rPr>
        <w:t>Hunt &amp; Hess 3 corresponds to Glasgow Coma Scale scores of 13 or 14.</w:t>
      </w:r>
      <w:r w:rsidR="00A024A9" w:rsidRPr="00CF1CEB">
        <w:rPr>
          <w:sz w:val="22"/>
        </w:rPr>
        <w:t xml:space="preserve"> Please note that the order of patients in this table is the same as in Tables 1 and 2 in the main text.</w:t>
      </w:r>
    </w:p>
    <w:sectPr w:rsidR="00551551" w:rsidRPr="00CF1C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307"/>
    <w:rsid w:val="00010C48"/>
    <w:rsid w:val="00116C42"/>
    <w:rsid w:val="001B5779"/>
    <w:rsid w:val="001D378A"/>
    <w:rsid w:val="00200EAE"/>
    <w:rsid w:val="00206A7E"/>
    <w:rsid w:val="00216EDB"/>
    <w:rsid w:val="002C5E0C"/>
    <w:rsid w:val="003F2FB7"/>
    <w:rsid w:val="003F5443"/>
    <w:rsid w:val="004C628E"/>
    <w:rsid w:val="00551551"/>
    <w:rsid w:val="0059683E"/>
    <w:rsid w:val="00783791"/>
    <w:rsid w:val="008E5D0E"/>
    <w:rsid w:val="00A024A9"/>
    <w:rsid w:val="00C62AD4"/>
    <w:rsid w:val="00C81E2A"/>
    <w:rsid w:val="00CF1CEB"/>
    <w:rsid w:val="00F2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992E12-4925-477D-AA1D-03D48D1F1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25307"/>
    <w:pPr>
      <w:autoSpaceDN w:val="0"/>
      <w:spacing w:line="240" w:lineRule="auto"/>
      <w:textAlignment w:val="baseline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ntabelle7farbigAkzent31">
    <w:name w:val="Listentabelle 7 farbig – Akzent 31"/>
    <w:basedOn w:val="TableNormal"/>
    <w:uiPriority w:val="52"/>
    <w:rsid w:val="00F25307"/>
    <w:pPr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024A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4A9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18</Words>
  <Characters>238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Kotchoubey</dc:creator>
  <cp:keywords/>
  <dc:description/>
  <cp:lastModifiedBy>Pavlov</cp:lastModifiedBy>
  <cp:revision>12</cp:revision>
  <dcterms:created xsi:type="dcterms:W3CDTF">2020-08-19T12:07:00Z</dcterms:created>
  <dcterms:modified xsi:type="dcterms:W3CDTF">2020-10-08T10:27:00Z</dcterms:modified>
</cp:coreProperties>
</file>